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A10" w:rsidRPr="000E5108" w:rsidRDefault="00352A10" w:rsidP="00352A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  <w:r w:rsidRPr="000E5108">
        <w:rPr>
          <w:rFonts w:ascii="Times New Roman" w:hAnsi="Times New Roman" w:cs="Times New Roman"/>
          <w:b/>
          <w:lang w:val="en-GB"/>
        </w:rPr>
        <w:t>:</w:t>
      </w:r>
      <w:r w:rsidRPr="000E5108">
        <w:rPr>
          <w:rFonts w:ascii="Times New Roman" w:hAnsi="Times New Roman" w:cs="Times New Roman"/>
          <w:lang w:val="en-GB"/>
        </w:rPr>
        <w:t xml:space="preserve"> microsattellite used for paternity assignme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1278"/>
        <w:gridCol w:w="937"/>
        <w:gridCol w:w="850"/>
        <w:gridCol w:w="859"/>
        <w:gridCol w:w="1189"/>
        <w:gridCol w:w="1191"/>
        <w:gridCol w:w="1193"/>
        <w:gridCol w:w="868"/>
      </w:tblGrid>
      <w:tr w:rsidR="00352A10" w:rsidRPr="00352A10" w:rsidTr="00C7500B">
        <w:trPr>
          <w:trHeight w:val="900"/>
        </w:trPr>
        <w:tc>
          <w:tcPr>
            <w:tcW w:w="385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Locus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otif</w:t>
            </w:r>
          </w:p>
        </w:tc>
        <w:tc>
          <w:tcPr>
            <w:tcW w:w="517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Length (bp)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nnealing temp</w:t>
            </w:r>
          </w:p>
        </w:tc>
        <w:tc>
          <w:tcPr>
            <w:tcW w:w="474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ccession number</w:t>
            </w:r>
          </w:p>
        </w:tc>
        <w:tc>
          <w:tcPr>
            <w:tcW w:w="656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Reference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Primer F</w:t>
            </w:r>
          </w:p>
        </w:tc>
        <w:tc>
          <w:tcPr>
            <w:tcW w:w="658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Primer R</w:t>
            </w:r>
          </w:p>
        </w:tc>
        <w:tc>
          <w:tcPr>
            <w:tcW w:w="479" w:type="pct"/>
            <w:shd w:val="clear" w:color="auto" w:fill="auto"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lleles published for M. murinus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0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GA)1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93-14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F28008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Radespiel et al. (2001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GCCTCACTGTTTCAGTTGTG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GGCAGGAAATGTCATCTGG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5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5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(TG)10(TG)3 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98–120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7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CTTGAGGAAGTCTCTGAGG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TATCAAAATTGTAGCATGTAAC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28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4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TG)2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123–197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7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CATGGTTTCAGGTACTCCC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TCTTCATATCCATCTCTAATAC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20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0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GA)1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42-17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F280080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Radespiel et al. (2001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TTAACAGGGCCTTCTCCTCAC 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AATTGCCCAGTCCACACCT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0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Pvc 9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TG)1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43-16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4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Not published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Wimmer et al. (2002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ccc acc tat gct tag ttt g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tca ttt ccc aga gat aat c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1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3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(CT)6(AC)16(AT)5 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153–221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7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TACACTCTGGGTTACATAAG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TCTTTCATCTTCCTGTCCC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3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3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CA)1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213–234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7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GATGCTGAA CCT CTG TCT G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GGCATTTGCGCAAGGTCG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26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2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A)1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213–245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6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TCAATGCATCAATTAACCACG 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CAGTTAACATCCTCAGCAATA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6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Efr 5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GTGC)2(GT)1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230-2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Not published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Wimmer et al. (2002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cca cct tag cat att tag ca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GTTTGATGTTCGGAACTGAGAG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</w:p>
        </w:tc>
      </w:tr>
      <w:tr w:rsidR="00352A10" w:rsidRPr="000E5108" w:rsidTr="00C7500B">
        <w:trPr>
          <w:trHeight w:val="30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Mm26b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(CA)19(CTCA)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 xml:space="preserve">233–253 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AY15467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Hapke et al. (2003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TAAATAACCAAGTAAAGGGTTC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CTACAAATGGAATGGTGATGA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52A10" w:rsidRPr="000E5108" w:rsidRDefault="00352A10" w:rsidP="00C750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0E5108">
              <w:rPr>
                <w:rFonts w:ascii="Times New Roman" w:hAnsi="Times New Roman" w:cs="Times New Roman"/>
                <w:sz w:val="16"/>
                <w:lang w:val="en-GB"/>
              </w:rPr>
              <w:t>15</w:t>
            </w:r>
          </w:p>
        </w:tc>
      </w:tr>
    </w:tbl>
    <w:p w:rsidR="00352A10" w:rsidRPr="00AD2760" w:rsidRDefault="00352A10" w:rsidP="00352A10"/>
    <w:p w:rsidR="006E0063" w:rsidRDefault="006E0063">
      <w:bookmarkStart w:id="0" w:name="_GoBack"/>
      <w:bookmarkEnd w:id="0"/>
    </w:p>
    <w:sectPr w:rsidR="006E0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10"/>
    <w:rsid w:val="00352A10"/>
    <w:rsid w:val="006E0063"/>
    <w:rsid w:val="00DE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8C33F5-B270-F042-9885-B71C0BF3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A10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HOMAS</dc:creator>
  <cp:keywords/>
  <dc:description/>
  <cp:lastModifiedBy>Pauline THOMAS</cp:lastModifiedBy>
  <cp:revision>1</cp:revision>
  <dcterms:created xsi:type="dcterms:W3CDTF">2019-09-12T17:11:00Z</dcterms:created>
  <dcterms:modified xsi:type="dcterms:W3CDTF">2019-09-12T17:11:00Z</dcterms:modified>
</cp:coreProperties>
</file>